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F9A4B" w14:textId="65207E53" w:rsidR="00073444" w:rsidRPr="0077138C" w:rsidRDefault="00000000">
      <w:pPr>
        <w:spacing w:line="360" w:lineRule="exact"/>
        <w:rPr>
          <w:rFonts w:ascii="Times New Roman" w:eastAsia="Times New Roman" w:hAnsi="Times New Roman" w:cs="Times New Roman"/>
          <w:b/>
          <w:szCs w:val="21"/>
        </w:rPr>
      </w:pPr>
      <w:bookmarkStart w:id="0" w:name="_Hlk183390633"/>
      <w:r w:rsidRPr="0077138C">
        <w:rPr>
          <w:rFonts w:ascii="Times New Roman" w:eastAsia="Times New Roman" w:hAnsi="Times New Roman" w:cs="Times New Roman"/>
          <w:b/>
          <w:szCs w:val="21"/>
        </w:rPr>
        <w:t>S1</w:t>
      </w:r>
      <w:r w:rsidR="0077138C">
        <w:rPr>
          <w:rFonts w:ascii="Times New Roman" w:eastAsia="Times New Roman" w:hAnsi="Times New Roman" w:cs="Times New Roman"/>
          <w:b/>
          <w:szCs w:val="21"/>
        </w:rPr>
        <w:t xml:space="preserve"> Fig</w:t>
      </w:r>
      <w:bookmarkEnd w:id="0"/>
      <w:r w:rsidRPr="0077138C">
        <w:rPr>
          <w:rFonts w:ascii="Times New Roman" w:eastAsia="Times New Roman" w:hAnsi="Times New Roman" w:cs="Times New Roman"/>
          <w:b/>
          <w:szCs w:val="21"/>
        </w:rPr>
        <w:t xml:space="preserve">. Flowchart of </w:t>
      </w:r>
      <w:r w:rsidR="0077138C">
        <w:rPr>
          <w:rFonts w:ascii="Times New Roman" w:eastAsia="Times New Roman" w:hAnsi="Times New Roman" w:cs="Times New Roman"/>
          <w:b/>
          <w:szCs w:val="21"/>
        </w:rPr>
        <w:t xml:space="preserve">the </w:t>
      </w:r>
      <w:r w:rsidRPr="0077138C">
        <w:rPr>
          <w:rFonts w:ascii="Times New Roman" w:eastAsia="Times New Roman" w:hAnsi="Times New Roman" w:cs="Times New Roman"/>
          <w:b/>
          <w:szCs w:val="21"/>
        </w:rPr>
        <w:t>participants</w:t>
      </w:r>
      <w:r w:rsidR="00461F79">
        <w:rPr>
          <w:rFonts w:ascii="Times New Roman" w:eastAsia="Times New Roman" w:hAnsi="Times New Roman" w:cs="Times New Roman"/>
          <w:b/>
          <w:szCs w:val="21"/>
        </w:rPr>
        <w:t>.</w:t>
      </w:r>
    </w:p>
    <w:p w14:paraId="247EEC51" w14:textId="48727DA0" w:rsidR="00073444" w:rsidRPr="00B95860" w:rsidRDefault="00B95860">
      <w:pPr>
        <w:pStyle w:val="Web"/>
        <w:rPr>
          <w:rFonts w:ascii="Times New Roman" w:hAnsi="Times New Roman" w:cs="Times New Roman"/>
          <w:szCs w:val="21"/>
        </w:rPr>
      </w:pPr>
      <w:r w:rsidRPr="00B95860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D202BD1" wp14:editId="739223C0">
            <wp:extent cx="6645910" cy="3414395"/>
            <wp:effectExtent l="0" t="0" r="2540" b="0"/>
            <wp:docPr id="507325759" name="図 2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325759" name="図 2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41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C9454" w14:textId="411B2D20" w:rsidR="00073444" w:rsidRPr="0077138C" w:rsidRDefault="00000000">
      <w:pPr>
        <w:spacing w:line="360" w:lineRule="exact"/>
        <w:rPr>
          <w:rFonts w:ascii="Times New Roman" w:eastAsia="Times New Roman" w:hAnsi="Times New Roman" w:cs="Times New Roman"/>
          <w:szCs w:val="21"/>
        </w:rPr>
      </w:pPr>
      <w:r w:rsidRPr="0077138C">
        <w:rPr>
          <w:rFonts w:ascii="Times New Roman" w:eastAsia="Times New Roman" w:hAnsi="Times New Roman" w:cs="Times New Roman"/>
          <w:szCs w:val="21"/>
        </w:rPr>
        <w:t>Dataset 1: SMI, grip strength, and 5-repetition chair-stand test were used to determine sarcopenia.</w:t>
      </w:r>
    </w:p>
    <w:p w14:paraId="13131723" w14:textId="77D7DEE6" w:rsidR="00073444" w:rsidRPr="0077138C" w:rsidRDefault="00000000">
      <w:pPr>
        <w:spacing w:line="360" w:lineRule="exact"/>
        <w:rPr>
          <w:rFonts w:ascii="Times New Roman" w:eastAsia="Times New Roman" w:hAnsi="Times New Roman" w:cs="Times New Roman"/>
          <w:szCs w:val="21"/>
        </w:rPr>
      </w:pPr>
      <w:r w:rsidRPr="0077138C">
        <w:rPr>
          <w:rFonts w:ascii="Times New Roman" w:eastAsia="Times New Roman" w:hAnsi="Times New Roman" w:cs="Times New Roman"/>
          <w:szCs w:val="21"/>
        </w:rPr>
        <w:t>Dataset 2: SMI, grip strength, and walking speed were used to determine sarcopenia.</w:t>
      </w:r>
    </w:p>
    <w:p w14:paraId="5E6B4B2A" w14:textId="77777777" w:rsidR="00073444" w:rsidRPr="00DE3FB0" w:rsidRDefault="00073444">
      <w:pPr>
        <w:spacing w:line="360" w:lineRule="exact"/>
        <w:rPr>
          <w:rFonts w:ascii="Times New Roman" w:hAnsi="Times New Roman" w:cs="Times New Roman"/>
          <w:szCs w:val="21"/>
        </w:rPr>
      </w:pPr>
    </w:p>
    <w:p w14:paraId="23EF0744" w14:textId="77777777" w:rsidR="00073444" w:rsidRPr="00DE3FB0" w:rsidRDefault="00073444">
      <w:pPr>
        <w:rPr>
          <w:rFonts w:ascii="Times New Roman" w:eastAsia="Times New Roman" w:hAnsi="Times New Roman" w:cs="Times New Roman"/>
          <w:szCs w:val="21"/>
        </w:rPr>
      </w:pPr>
    </w:p>
    <w:p w14:paraId="23F670AE" w14:textId="77777777" w:rsidR="00073444" w:rsidRPr="00DE3FB0" w:rsidRDefault="00073444">
      <w:pPr>
        <w:rPr>
          <w:rFonts w:ascii="Times New Roman" w:eastAsia="Times New Roman" w:hAnsi="Times New Roman" w:cs="Times New Roman"/>
          <w:szCs w:val="21"/>
        </w:rPr>
      </w:pPr>
    </w:p>
    <w:p w14:paraId="404D86CC" w14:textId="338F54EA" w:rsidR="0077138C" w:rsidRPr="00BF7A4B" w:rsidRDefault="0077138C">
      <w:pPr>
        <w:widowControl/>
        <w:jc w:val="left"/>
        <w:rPr>
          <w:rFonts w:ascii="Times New Roman" w:eastAsia="游明朝" w:hAnsi="Times New Roman" w:cs="Times New Roman" w:hint="eastAsia"/>
          <w:szCs w:val="21"/>
        </w:rPr>
      </w:pPr>
    </w:p>
    <w:sectPr w:rsidR="0077138C" w:rsidRPr="00BF7A4B" w:rsidSect="00BF7A4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071EB" w14:textId="77777777" w:rsidR="002A4370" w:rsidRDefault="002A4370" w:rsidP="006D6A81">
      <w:r>
        <w:separator/>
      </w:r>
    </w:p>
  </w:endnote>
  <w:endnote w:type="continuationSeparator" w:id="0">
    <w:p w14:paraId="1EEE2106" w14:textId="77777777" w:rsidR="002A4370" w:rsidRDefault="002A4370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D1055" w14:textId="77777777" w:rsidR="002A4370" w:rsidRDefault="002A4370" w:rsidP="006D6A81">
      <w:r>
        <w:separator/>
      </w:r>
    </w:p>
  </w:footnote>
  <w:footnote w:type="continuationSeparator" w:id="0">
    <w:p w14:paraId="52B4D0E4" w14:textId="77777777" w:rsidR="002A4370" w:rsidRDefault="002A4370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68EF"/>
    <w:rsid w:val="00073444"/>
    <w:rsid w:val="00106C92"/>
    <w:rsid w:val="00114C1D"/>
    <w:rsid w:val="001E2AA8"/>
    <w:rsid w:val="001F0017"/>
    <w:rsid w:val="002038C5"/>
    <w:rsid w:val="002A4370"/>
    <w:rsid w:val="002B486B"/>
    <w:rsid w:val="002E6FEF"/>
    <w:rsid w:val="003974DD"/>
    <w:rsid w:val="00414B62"/>
    <w:rsid w:val="0044141E"/>
    <w:rsid w:val="00461F79"/>
    <w:rsid w:val="004B1C99"/>
    <w:rsid w:val="004F0D16"/>
    <w:rsid w:val="005379E8"/>
    <w:rsid w:val="0068289E"/>
    <w:rsid w:val="006A179E"/>
    <w:rsid w:val="006D6A81"/>
    <w:rsid w:val="0077138C"/>
    <w:rsid w:val="00791960"/>
    <w:rsid w:val="007A115E"/>
    <w:rsid w:val="008444DF"/>
    <w:rsid w:val="00881C39"/>
    <w:rsid w:val="008E6425"/>
    <w:rsid w:val="009F3179"/>
    <w:rsid w:val="009F31C4"/>
    <w:rsid w:val="00A45260"/>
    <w:rsid w:val="00A548F7"/>
    <w:rsid w:val="00AB3F63"/>
    <w:rsid w:val="00AF5339"/>
    <w:rsid w:val="00B77576"/>
    <w:rsid w:val="00B95860"/>
    <w:rsid w:val="00BA089E"/>
    <w:rsid w:val="00BA1220"/>
    <w:rsid w:val="00BC6FC7"/>
    <w:rsid w:val="00BF7A4B"/>
    <w:rsid w:val="00C320B3"/>
    <w:rsid w:val="00C52893"/>
    <w:rsid w:val="00DB7E30"/>
    <w:rsid w:val="00DD20F2"/>
    <w:rsid w:val="00DE1B89"/>
    <w:rsid w:val="00DE3FB0"/>
    <w:rsid w:val="00E64752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3</Words>
  <Characters>196</Characters>
  <Application>Microsoft Office Word</Application>
  <DocSecurity>0</DocSecurity>
  <Lines>8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7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